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EFEE18" w14:textId="7D58F1B9" w:rsidR="00220A72" w:rsidRPr="00B00DA2" w:rsidRDefault="00516E1A" w:rsidP="00333EAB">
      <w:pPr>
        <w:spacing w:line="360" w:lineRule="auto"/>
        <w:rPr>
          <w:b/>
          <w:bCs/>
        </w:rPr>
      </w:pPr>
      <w:bookmarkStart w:id="0" w:name="_GoBack"/>
      <w:r w:rsidRPr="00B00DA2">
        <w:rPr>
          <w:b/>
          <w:bCs/>
        </w:rPr>
        <w:t>Description of Additional Supplementary Files</w:t>
      </w:r>
    </w:p>
    <w:p w14:paraId="583E4B47" w14:textId="68DAD368" w:rsidR="00516E1A" w:rsidRPr="00B00DA2" w:rsidRDefault="00516E1A" w:rsidP="00333EAB">
      <w:pPr>
        <w:spacing w:line="360" w:lineRule="auto"/>
      </w:pPr>
    </w:p>
    <w:p w14:paraId="2DED3D36" w14:textId="1FB01DD6" w:rsidR="00516E1A" w:rsidRPr="00B00DA2" w:rsidRDefault="00516E1A" w:rsidP="00333EAB">
      <w:pPr>
        <w:spacing w:line="360" w:lineRule="auto"/>
        <w:rPr>
          <w:b/>
          <w:bCs/>
        </w:rPr>
      </w:pPr>
      <w:r w:rsidRPr="00B00DA2">
        <w:rPr>
          <w:b/>
          <w:bCs/>
        </w:rPr>
        <w:t>File Name: Supplementary Movie 1</w:t>
      </w:r>
    </w:p>
    <w:p w14:paraId="427564FF" w14:textId="2EEDA66D" w:rsidR="00516E1A" w:rsidRPr="00B00DA2" w:rsidRDefault="00516E1A" w:rsidP="00333EAB">
      <w:pPr>
        <w:spacing w:line="360" w:lineRule="auto"/>
      </w:pPr>
      <w:r w:rsidRPr="00B00DA2">
        <w:rPr>
          <w:b/>
          <w:bCs/>
        </w:rPr>
        <w:t xml:space="preserve">Description: </w:t>
      </w:r>
      <w:r w:rsidRPr="00B00DA2">
        <w:t>Direct extrusion printing of MXene circuits and conformal printing on irregular plant leaves.</w:t>
      </w:r>
    </w:p>
    <w:p w14:paraId="6E166A7A" w14:textId="6CFFC414" w:rsidR="00516E1A" w:rsidRPr="00B00DA2" w:rsidRDefault="00516E1A" w:rsidP="00333EAB">
      <w:pPr>
        <w:spacing w:line="360" w:lineRule="auto"/>
      </w:pPr>
    </w:p>
    <w:p w14:paraId="62EEF074" w14:textId="7FA21012" w:rsidR="00516E1A" w:rsidRPr="00B00DA2" w:rsidRDefault="00516E1A" w:rsidP="00333EAB">
      <w:pPr>
        <w:spacing w:line="360" w:lineRule="auto"/>
        <w:rPr>
          <w:b/>
          <w:bCs/>
        </w:rPr>
      </w:pPr>
      <w:r w:rsidRPr="00B00DA2">
        <w:rPr>
          <w:b/>
          <w:bCs/>
        </w:rPr>
        <w:t>File Name: Supplementary Movie 2</w:t>
      </w:r>
    </w:p>
    <w:p w14:paraId="038B88AE" w14:textId="0CB41D66" w:rsidR="00516E1A" w:rsidRPr="00B00DA2" w:rsidRDefault="00516E1A" w:rsidP="00333EAB">
      <w:pPr>
        <w:spacing w:line="360" w:lineRule="auto"/>
      </w:pPr>
      <w:r w:rsidRPr="00B00DA2">
        <w:rPr>
          <w:b/>
          <w:bCs/>
        </w:rPr>
        <w:t xml:space="preserve">Description: </w:t>
      </w:r>
      <w:r w:rsidRPr="00B00DA2">
        <w:t>Demonstration of the excellent flexibility of MXene NFC tag.</w:t>
      </w:r>
    </w:p>
    <w:p w14:paraId="2B12138D" w14:textId="74D881EA" w:rsidR="00516E1A" w:rsidRPr="00B00DA2" w:rsidRDefault="00516E1A" w:rsidP="00333EAB">
      <w:pPr>
        <w:spacing w:line="360" w:lineRule="auto"/>
      </w:pPr>
    </w:p>
    <w:p w14:paraId="73940DCB" w14:textId="0E2F3CEB" w:rsidR="00516E1A" w:rsidRPr="00B00DA2" w:rsidRDefault="00516E1A" w:rsidP="00333EAB">
      <w:pPr>
        <w:spacing w:line="360" w:lineRule="auto"/>
        <w:rPr>
          <w:b/>
          <w:bCs/>
        </w:rPr>
      </w:pPr>
      <w:r w:rsidRPr="00B00DA2">
        <w:rPr>
          <w:b/>
          <w:bCs/>
        </w:rPr>
        <w:t>File Name: Supplementary Movie 3</w:t>
      </w:r>
    </w:p>
    <w:p w14:paraId="30FCD252" w14:textId="2B6B3056" w:rsidR="00516E1A" w:rsidRPr="00B00DA2" w:rsidRDefault="00516E1A" w:rsidP="00333EAB">
      <w:pPr>
        <w:spacing w:line="360" w:lineRule="auto"/>
      </w:pPr>
      <w:r w:rsidRPr="00B00DA2">
        <w:rPr>
          <w:b/>
          <w:bCs/>
        </w:rPr>
        <w:t>Description:</w:t>
      </w:r>
      <w:r w:rsidRPr="00B00DA2">
        <w:t xml:space="preserve"> Wireless energy harvesting to light up hundreds of parallel LEDs.</w:t>
      </w:r>
    </w:p>
    <w:p w14:paraId="4A2A127C" w14:textId="22C81224" w:rsidR="00516E1A" w:rsidRPr="00B00DA2" w:rsidRDefault="00516E1A" w:rsidP="00333EAB">
      <w:pPr>
        <w:spacing w:line="360" w:lineRule="auto"/>
      </w:pPr>
    </w:p>
    <w:p w14:paraId="05DC9BF2" w14:textId="1AE18BCC" w:rsidR="00516E1A" w:rsidRPr="00B00DA2" w:rsidRDefault="00516E1A" w:rsidP="00333EAB">
      <w:pPr>
        <w:spacing w:line="360" w:lineRule="auto"/>
        <w:rPr>
          <w:b/>
          <w:bCs/>
        </w:rPr>
      </w:pPr>
      <w:r w:rsidRPr="00B00DA2">
        <w:rPr>
          <w:b/>
          <w:bCs/>
        </w:rPr>
        <w:t>File Name: Supplementary Movie 4</w:t>
      </w:r>
    </w:p>
    <w:p w14:paraId="57B31479" w14:textId="53FAEB8B" w:rsidR="00516E1A" w:rsidRPr="00B00DA2" w:rsidRDefault="00516E1A" w:rsidP="00333EAB">
      <w:pPr>
        <w:spacing w:line="360" w:lineRule="auto"/>
      </w:pPr>
      <w:r w:rsidRPr="00B00DA2">
        <w:rPr>
          <w:b/>
          <w:bCs/>
        </w:rPr>
        <w:t>Description:</w:t>
      </w:r>
      <w:r w:rsidRPr="00B00DA2">
        <w:t xml:space="preserve"> Applications of MXene NFC tags: access card for standard electronic door locks and identification label for plant information.</w:t>
      </w:r>
    </w:p>
    <w:p w14:paraId="4E67EC10" w14:textId="51A0A0BE" w:rsidR="00516E1A" w:rsidRPr="00B00DA2" w:rsidRDefault="00516E1A" w:rsidP="00333EAB">
      <w:pPr>
        <w:spacing w:line="360" w:lineRule="auto"/>
      </w:pPr>
    </w:p>
    <w:p w14:paraId="27067C2B" w14:textId="551BF4E1" w:rsidR="00516E1A" w:rsidRPr="00B00DA2" w:rsidRDefault="00516E1A" w:rsidP="00333EAB">
      <w:pPr>
        <w:spacing w:line="360" w:lineRule="auto"/>
        <w:rPr>
          <w:b/>
          <w:bCs/>
        </w:rPr>
      </w:pPr>
      <w:r w:rsidRPr="00B00DA2">
        <w:rPr>
          <w:b/>
          <w:bCs/>
        </w:rPr>
        <w:t>File Name: Supplementary Movie 5</w:t>
      </w:r>
    </w:p>
    <w:p w14:paraId="1A436856" w14:textId="6429F2EA" w:rsidR="00516E1A" w:rsidRPr="00B00DA2" w:rsidRDefault="00516E1A" w:rsidP="00333EAB">
      <w:pPr>
        <w:spacing w:line="360" w:lineRule="auto"/>
      </w:pPr>
      <w:r w:rsidRPr="00B00DA2">
        <w:rPr>
          <w:b/>
          <w:bCs/>
        </w:rPr>
        <w:t>Description:</w:t>
      </w:r>
      <w:r w:rsidRPr="00B00DA2">
        <w:t xml:space="preserve"> Wireless RFID </w:t>
      </w:r>
      <w:r w:rsidRPr="00B00DA2">
        <w:rPr>
          <w:rFonts w:hint="eastAsia"/>
        </w:rPr>
        <w:t>tags</w:t>
      </w:r>
      <w:r w:rsidRPr="00B00DA2">
        <w:t xml:space="preserve"> </w:t>
      </w:r>
      <w:r w:rsidRPr="00B00DA2">
        <w:rPr>
          <w:rFonts w:hint="eastAsia"/>
        </w:rPr>
        <w:t>used</w:t>
      </w:r>
      <w:r w:rsidRPr="00B00DA2">
        <w:t xml:space="preserve"> </w:t>
      </w:r>
      <w:r w:rsidRPr="00B00DA2">
        <w:rPr>
          <w:rFonts w:hint="eastAsia"/>
        </w:rPr>
        <w:t>for</w:t>
      </w:r>
      <w:r w:rsidRPr="00B00DA2">
        <w:t xml:space="preserve"> monitoring temperature variation in the local microenvironment of plants</w:t>
      </w:r>
      <w:r w:rsidRPr="00B00DA2">
        <w:rPr>
          <w:rFonts w:hint="eastAsia"/>
        </w:rPr>
        <w:t>.</w:t>
      </w:r>
    </w:p>
    <w:p w14:paraId="3858D49F" w14:textId="42E1BAE4" w:rsidR="0063598E" w:rsidRPr="00B00DA2" w:rsidRDefault="0063598E" w:rsidP="00333EAB">
      <w:pPr>
        <w:spacing w:line="360" w:lineRule="auto"/>
      </w:pPr>
    </w:p>
    <w:p w14:paraId="1D5EB536" w14:textId="12CE6243" w:rsidR="0063598E" w:rsidRPr="00B00DA2" w:rsidRDefault="0063598E" w:rsidP="00333EAB">
      <w:pPr>
        <w:spacing w:line="360" w:lineRule="auto"/>
        <w:rPr>
          <w:b/>
          <w:bCs/>
        </w:rPr>
      </w:pPr>
      <w:r w:rsidRPr="00B00DA2">
        <w:rPr>
          <w:b/>
          <w:bCs/>
        </w:rPr>
        <w:t>File Name: Supplementary Movie 6</w:t>
      </w:r>
    </w:p>
    <w:p w14:paraId="68CBA294" w14:textId="07CCCD5F" w:rsidR="0063598E" w:rsidRPr="00B00DA2" w:rsidRDefault="0063598E" w:rsidP="00333EAB">
      <w:pPr>
        <w:spacing w:line="360" w:lineRule="auto"/>
      </w:pPr>
      <w:r w:rsidRPr="00B00DA2">
        <w:rPr>
          <w:b/>
          <w:bCs/>
        </w:rPr>
        <w:t>Description:</w:t>
      </w:r>
      <w:r w:rsidRPr="00B00DA2">
        <w:t xml:space="preserve"> </w:t>
      </w:r>
      <w:r w:rsidR="00B16F7A" w:rsidRPr="00B00DA2">
        <w:t>O</w:t>
      </w:r>
      <w:r w:rsidRPr="00B00DA2">
        <w:t>peration demonstration of the all-MXene-printed integrated sensing system for temperature and humidity monitoring.</w:t>
      </w:r>
      <w:bookmarkEnd w:id="0"/>
    </w:p>
    <w:sectPr w:rsidR="0063598E" w:rsidRPr="00B00D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6BCCDE" w14:textId="77777777" w:rsidR="00B13968" w:rsidRDefault="00B13968" w:rsidP="00AF3D0D">
      <w:r>
        <w:separator/>
      </w:r>
    </w:p>
  </w:endnote>
  <w:endnote w:type="continuationSeparator" w:id="0">
    <w:p w14:paraId="7A998A55" w14:textId="77777777" w:rsidR="00B13968" w:rsidRDefault="00B13968" w:rsidP="00AF3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F372D5" w14:textId="77777777" w:rsidR="00B13968" w:rsidRDefault="00B13968" w:rsidP="00AF3D0D">
      <w:r>
        <w:separator/>
      </w:r>
    </w:p>
  </w:footnote>
  <w:footnote w:type="continuationSeparator" w:id="0">
    <w:p w14:paraId="66B8FA75" w14:textId="77777777" w:rsidR="00B13968" w:rsidRDefault="00B13968" w:rsidP="00AF3D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0NjUwMDYAsk2MzJV0lIJTi4sz8/NACgxrAb1QBWcsAAAA"/>
  </w:docVars>
  <w:rsids>
    <w:rsidRoot w:val="008D5B5E"/>
    <w:rsid w:val="00020FFF"/>
    <w:rsid w:val="00220A72"/>
    <w:rsid w:val="00333EAB"/>
    <w:rsid w:val="00516E1A"/>
    <w:rsid w:val="0063598E"/>
    <w:rsid w:val="008D5B5E"/>
    <w:rsid w:val="00AF3D0D"/>
    <w:rsid w:val="00B00DA2"/>
    <w:rsid w:val="00B11209"/>
    <w:rsid w:val="00B13968"/>
    <w:rsid w:val="00B16F7A"/>
    <w:rsid w:val="00C0784A"/>
    <w:rsid w:val="00CB576F"/>
    <w:rsid w:val="00E0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7695AD"/>
  <w15:chartTrackingRefBased/>
  <w15:docId w15:val="{07FA297E-FE09-4AE5-B274-A4A1487C6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6E1A"/>
    <w:pPr>
      <w:widowControl w:val="0"/>
      <w:jc w:val="both"/>
    </w:pPr>
    <w:rPr>
      <w:rFonts w:ascii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3D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3D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3D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3D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</dc:creator>
  <cp:keywords/>
  <dc:description/>
  <cp:lastModifiedBy>apple</cp:lastModifiedBy>
  <cp:revision>10</cp:revision>
  <dcterms:created xsi:type="dcterms:W3CDTF">2022-05-04T10:50:00Z</dcterms:created>
  <dcterms:modified xsi:type="dcterms:W3CDTF">2022-05-04T13:31:00Z</dcterms:modified>
</cp:coreProperties>
</file>